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29A334" w14:textId="117C2D6C" w:rsidR="0052562B" w:rsidRPr="00282E8E" w:rsidRDefault="00E32BA5">
      <w:pPr>
        <w:rPr>
          <w:rFonts w:cs="Times New Roman"/>
          <w:b/>
          <w:sz w:val="20"/>
          <w:szCs w:val="20"/>
        </w:rPr>
      </w:pPr>
      <w:r w:rsidRPr="00282E8E">
        <w:rPr>
          <w:rFonts w:cs="Times New Roman"/>
          <w:b/>
          <w:sz w:val="20"/>
          <w:szCs w:val="20"/>
        </w:rPr>
        <w:t xml:space="preserve">S5 Appendix. Detection </w:t>
      </w:r>
      <w:r w:rsidR="00282E8E" w:rsidRPr="00282E8E">
        <w:rPr>
          <w:rFonts w:cs="Times New Roman"/>
          <w:b/>
          <w:sz w:val="20"/>
          <w:szCs w:val="20"/>
        </w:rPr>
        <w:t>b</w:t>
      </w:r>
      <w:r w:rsidRPr="00282E8E">
        <w:rPr>
          <w:rFonts w:cs="Times New Roman"/>
          <w:b/>
          <w:sz w:val="20"/>
          <w:szCs w:val="20"/>
        </w:rPr>
        <w:t xml:space="preserve">ias </w:t>
      </w:r>
      <w:r w:rsidR="00282E8E" w:rsidRPr="00282E8E">
        <w:rPr>
          <w:rFonts w:cs="Times New Roman"/>
          <w:b/>
          <w:sz w:val="20"/>
          <w:szCs w:val="20"/>
        </w:rPr>
        <w:t>e</w:t>
      </w:r>
      <w:r w:rsidRPr="00282E8E">
        <w:rPr>
          <w:rFonts w:cs="Times New Roman"/>
          <w:b/>
          <w:sz w:val="20"/>
          <w:szCs w:val="20"/>
        </w:rPr>
        <w:t>stimates for photovoltaic solar facility studies</w:t>
      </w:r>
      <w:r w:rsidR="00E71557" w:rsidRPr="00E71557">
        <w:rPr>
          <w:rFonts w:cs="Times New Roman"/>
          <w:b/>
          <w:sz w:val="20"/>
          <w:szCs w:val="20"/>
        </w:rPr>
        <w:t xml:space="preserve"> </w:t>
      </w:r>
      <w:r w:rsidR="00E71557">
        <w:rPr>
          <w:rFonts w:cs="Times New Roman"/>
          <w:b/>
          <w:sz w:val="20"/>
          <w:szCs w:val="20"/>
        </w:rPr>
        <w:t xml:space="preserve">from </w:t>
      </w:r>
      <w:r w:rsidR="00E71557" w:rsidRPr="00CB6DA5">
        <w:rPr>
          <w:rFonts w:cs="Times New Roman"/>
          <w:b/>
          <w:sz w:val="20"/>
          <w:szCs w:val="20"/>
        </w:rPr>
        <w:t>January 1, 2013 to September 1, 2018</w:t>
      </w:r>
      <w:bookmarkStart w:id="0" w:name="_GoBack"/>
      <w:bookmarkEnd w:id="0"/>
      <w:r w:rsidRPr="00282E8E">
        <w:rPr>
          <w:rFonts w:cs="Times New Roman"/>
          <w:b/>
          <w:sz w:val="20"/>
          <w:szCs w:val="20"/>
        </w:rPr>
        <w:t xml:space="preserve"> included in the dataset.</w:t>
      </w:r>
    </w:p>
    <w:p w14:paraId="1666EFF7" w14:textId="77777777" w:rsidR="00282E8E" w:rsidRPr="00282E8E" w:rsidRDefault="00282E8E" w:rsidP="00282E8E"/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1480"/>
        <w:gridCol w:w="960"/>
        <w:gridCol w:w="1460"/>
        <w:gridCol w:w="960"/>
        <w:gridCol w:w="1019"/>
        <w:gridCol w:w="1318"/>
        <w:gridCol w:w="1023"/>
      </w:tblGrid>
      <w:tr w:rsidR="00E32BA5" w:rsidRPr="00282E8E" w14:paraId="577DB3E0" w14:textId="77777777" w:rsidTr="00282E8E">
        <w:trPr>
          <w:trHeight w:val="300"/>
        </w:trPr>
        <w:tc>
          <w:tcPr>
            <w:tcW w:w="1760" w:type="dxa"/>
            <w:vMerge w:val="restart"/>
            <w:shd w:val="clear" w:color="auto" w:fill="auto"/>
            <w:noWrap/>
            <w:vAlign w:val="bottom"/>
            <w:hideMark/>
          </w:tcPr>
          <w:p w14:paraId="061083B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1480" w:type="dxa"/>
            <w:vMerge w:val="restart"/>
            <w:shd w:val="clear" w:color="auto" w:fill="auto"/>
            <w:noWrap/>
            <w:vAlign w:val="bottom"/>
            <w:hideMark/>
          </w:tcPr>
          <w:p w14:paraId="4298D02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cronym Code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7B7734F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460" w:type="dxa"/>
            <w:vMerge w:val="restart"/>
            <w:shd w:val="clear" w:color="auto" w:fill="auto"/>
            <w:noWrap/>
            <w:vAlign w:val="bottom"/>
            <w:hideMark/>
          </w:tcPr>
          <w:p w14:paraId="273914F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isibility Clas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53E745F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3360" w:type="dxa"/>
            <w:gridSpan w:val="3"/>
            <w:shd w:val="clear" w:color="auto" w:fill="auto"/>
            <w:noWrap/>
            <w:vAlign w:val="bottom"/>
            <w:hideMark/>
          </w:tcPr>
          <w:p w14:paraId="6A72F71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verage Detection Probability (Searcher Efficiency * Persistence Probability)</w:t>
            </w:r>
          </w:p>
        </w:tc>
      </w:tr>
      <w:tr w:rsidR="00E32BA5" w:rsidRPr="00282E8E" w14:paraId="55742ECD" w14:textId="77777777" w:rsidTr="00282E8E">
        <w:trPr>
          <w:trHeight w:val="300"/>
        </w:trPr>
        <w:tc>
          <w:tcPr>
            <w:tcW w:w="1760" w:type="dxa"/>
            <w:vMerge/>
            <w:vAlign w:val="bottom"/>
            <w:hideMark/>
          </w:tcPr>
          <w:p w14:paraId="0C6A6AA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vAlign w:val="bottom"/>
            <w:hideMark/>
          </w:tcPr>
          <w:p w14:paraId="698A26B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vAlign w:val="bottom"/>
            <w:hideMark/>
          </w:tcPr>
          <w:p w14:paraId="73FC0E1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vAlign w:val="bottom"/>
            <w:hideMark/>
          </w:tcPr>
          <w:p w14:paraId="27B5CA32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vAlign w:val="bottom"/>
            <w:hideMark/>
          </w:tcPr>
          <w:p w14:paraId="041AB66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FD4903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mall Bird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8AE79E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dium Bird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8879BE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arge Bird</w:t>
            </w:r>
          </w:p>
        </w:tc>
      </w:tr>
      <w:tr w:rsidR="00E32BA5" w:rsidRPr="00282E8E" w14:paraId="7AC4BD44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534586B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esert Sunligh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430FAE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3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17522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7B880C2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0685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81FD7F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8AC794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BB5066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E32BA5" w:rsidRPr="00282E8E" w14:paraId="317CB56A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89DDDF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esert Sunligh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B58A40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3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9A21F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E1711F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94B3B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368051A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8989B2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184DF7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E32BA5" w:rsidRPr="00282E8E" w14:paraId="4B9C0E45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848624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esert Sunligh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EFDFB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3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655A3A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7431D2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C1BF2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7CF032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BB99E4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AF8F35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E32BA5" w:rsidRPr="00282E8E" w14:paraId="33DDA7D9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CDC59B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esert Sunligh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C6A837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3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43539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AEA810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64B3BA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F4F934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AD2DBAB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6422DA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E32BA5" w:rsidRPr="00282E8E" w14:paraId="32C2DCF5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97CFD4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esert Sunligh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0E927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3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16E0F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DC11A8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22983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E3719A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2E0E08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813983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E32BA5" w:rsidRPr="00282E8E" w14:paraId="412F8969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8A3633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esert Sunligh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F22285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3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7393D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8FC467A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286AD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697C6F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7B9048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FEF0F6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E32BA5" w:rsidRPr="00282E8E" w14:paraId="593B445F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7B75FA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esert Sunligh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DC7F3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3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08ADF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6064F1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15235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4F8748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A9A346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8DA495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E32BA5" w:rsidRPr="00282E8E" w14:paraId="58E3466E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1BAE73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esert Sunligh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445E9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3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ED1F7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2DC1D6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619D5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8DCE12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CB7506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F93EC7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E32BA5" w:rsidRPr="00282E8E" w14:paraId="072B97DD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211C27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esert Sunligh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E5DA37A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3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552FC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41792F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6D7F6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EBE117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CB1347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53757A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E32BA5" w:rsidRPr="00282E8E" w14:paraId="69E1B212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E6DB11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esert Sunligh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1303F0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3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EE26A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54D1F2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B19A72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A7F01D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576B40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5E5545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E32BA5" w:rsidRPr="00282E8E" w14:paraId="29C7E838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279514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esert Sunligh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2FEA7B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3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435AC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2FE8C4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58C06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9DB3C1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A9D091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57161F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E32BA5" w:rsidRPr="00282E8E" w14:paraId="55EE76F0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5247B9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esert Sunligh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A73CF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3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DB484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47045C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28EE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8A228E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008546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A9BCC0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E32BA5" w:rsidRPr="00282E8E" w14:paraId="19698DFE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855CBF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Blyth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7DFF4B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1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B7CE2A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06D0D0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98C0D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92B0472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2566B6B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863D83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E32BA5" w:rsidRPr="00282E8E" w14:paraId="57A11491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17919FA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Blyth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DE630F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1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210F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B8265E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8D3D82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97D5E8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99FFA4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951F14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E32BA5" w:rsidRPr="00282E8E" w14:paraId="47C59254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99EE34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Blyth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82FF0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1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7D90C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F27B36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19539A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3A8F9B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481836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799F12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E32BA5" w:rsidRPr="00282E8E" w14:paraId="38DE303D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18B719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Blyth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9175D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1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63681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09E1B1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832E0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F89C48B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345E80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BE3451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E32BA5" w:rsidRPr="00282E8E" w14:paraId="7E1EE93F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EED666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McCo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7F74B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5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AE23EB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BA4BD1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F8246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F9A659B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138B66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7B9CDF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E32BA5" w:rsidRPr="00282E8E" w14:paraId="7D4891E0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2E70D6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McCo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F9D11A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5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D7C47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699CB8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20AA0A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12838D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F19900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2B678E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E32BA5" w:rsidRPr="00282E8E" w14:paraId="238FF7D8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411306A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McCo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7B3E0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5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7857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498B1F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EFA83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51455B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82A09C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FC4FFA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E32BA5" w:rsidRPr="00282E8E" w14:paraId="02098566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523D4F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McCo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AADC3C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5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3B632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C58D20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E02C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B3C602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642BC2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938C5D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E32BA5" w:rsidRPr="00282E8E" w14:paraId="655BACDF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24F3C72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ilver State South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CEC99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7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179C9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0DF0952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57F0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19733A5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0A4FD56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4978F28" w14:textId="2498A163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32BA5" w:rsidRPr="00282E8E" w14:paraId="5DFA377A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903E1D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ilver State South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FB03F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7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D3E9E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8C2292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B180E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3AAFF8D" w14:textId="2D5DA222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21A91B4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05452D3" w14:textId="2CD144FE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E32BA5" w:rsidRPr="00282E8E" w14:paraId="5C9E147E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32F207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ilver State South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FCF9E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7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0AEA42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AC99E5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CBA06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5D59B58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EB57429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235FFAB" w14:textId="24DC0D8D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E32BA5" w:rsidRPr="00282E8E" w14:paraId="31942705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78509A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ilver State South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D02A62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7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F6957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7D1DCD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11E45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E70EAD0" w14:textId="5A9363CA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CED2345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06F1C0F" w14:textId="2C6C5B98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E32BA5" w:rsidRPr="00282E8E" w14:paraId="417769BE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BA9ADC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Blyth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77D7A2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1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C3D422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AADC50B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CDC4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64CAE13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6BECD8B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0E021A4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E32BA5" w:rsidRPr="00282E8E" w14:paraId="2725D069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D207DB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Blyth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8360E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1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2815D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DDBAABB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31CAE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441B7BD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832B3DC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C2AF5D5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E32BA5" w:rsidRPr="00282E8E" w14:paraId="6ACF0F08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0B9126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Blyth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04C7FA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1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78765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160F47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8F8C0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0FB4900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32C4CC8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58A6EF2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E32BA5" w:rsidRPr="00282E8E" w14:paraId="630BF397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4808CE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Blyth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AB7D5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1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F5897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1A7800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E8938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2702784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3A8B079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986CA4F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E32BA5" w:rsidRPr="00282E8E" w14:paraId="49DA71DD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C8CDF3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Blyth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5C2862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1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86048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D6983F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8866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048F7EF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 w:rsidR="00282E8E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A5C4F7B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  <w:r w:rsidR="00282E8E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26222B6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E32BA5" w:rsidRPr="00282E8E" w14:paraId="17C215F7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C4F0BA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Blyth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7E830B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1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762F7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80896D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908EE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0C7F07E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161D5CE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1543D58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E32BA5" w:rsidRPr="00282E8E" w14:paraId="38321CC6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BD152AB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Blyth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85D0FF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1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3B8FBA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905ABF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2CA9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542F4F9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4BCC070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82F4335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E32BA5" w:rsidRPr="00282E8E" w14:paraId="481304F3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586AD92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Blyth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BDAB7B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1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6867D2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563D0D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4F6AA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EBB3208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E7B1A93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3B73FB0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E32BA5" w:rsidRPr="00282E8E" w14:paraId="4E4E8AAA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CB1B91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McCo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91686E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5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41A302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11756D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AA0F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0AED68F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E6A252F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92151DE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E32BA5" w:rsidRPr="00282E8E" w14:paraId="50879322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62A6D8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McCo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B7CE3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5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6F2AC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5CA39B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403C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CE0F5C0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D40C3A9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  <w:r w:rsidR="00282E8E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89ED615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E32BA5" w:rsidRPr="00282E8E" w14:paraId="78347E66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C245F5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McCo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6A33D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5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54AC6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665F23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8D31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D97B170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F7EEE79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38FA187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E32BA5" w:rsidRPr="00282E8E" w14:paraId="41816E44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0E1FE6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McCo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8E965E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5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F6F00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8636E0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81A7F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E156DE6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725C8C0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F93506F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E32BA5" w:rsidRPr="00282E8E" w14:paraId="79B94666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D700C8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Luning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9D917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GB1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E2C78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00CF6D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66281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61CC49C" w14:textId="1D0027EA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8AF6EBD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D3808E0" w14:textId="251F799C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E32BA5" w:rsidRPr="00282E8E" w14:paraId="4080A486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3CEACC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Luning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C6C2D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GB1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2D20D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C52ED6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A023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1E33573" w14:textId="7E4AA82C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48624DE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94112F2" w14:textId="078FF964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32BA5" w:rsidRPr="00282E8E" w14:paraId="52B2CA2D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234726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Luning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11485D2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GB1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EA4EE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8E9F78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CAEC2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DD2B81D" w14:textId="7B2C8034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7EDF47F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EC97C4F" w14:textId="701991ED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E32BA5" w:rsidRPr="00282E8E" w14:paraId="79D43865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002F445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Luning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C61BF5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GB1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F5BF3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AB4DEA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F297A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177019D" w14:textId="0A60BD9A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D85CB24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0CED528" w14:textId="46B12CD7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32BA5" w:rsidRPr="00282E8E" w14:paraId="395074B2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D8464D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Longboa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1E5AF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4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945FB1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527D859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A3C05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917E7E2" w14:textId="48651F27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527AE2E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E51F5D3" w14:textId="0E7A078F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E32BA5" w:rsidRPr="00282E8E" w14:paraId="4EC9C2AA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E99B0B8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Longboa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1D7DC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4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6FFE16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27358F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283CA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8AB3BAA" w14:textId="5767E7D0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C1CCBBE" w14:textId="357064EB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7C0E97A" w14:textId="0AF26510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E32BA5" w:rsidRPr="00282E8E" w14:paraId="1BE3FF2C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D3DC954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Longboa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6615FA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4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9E5B3C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61EEC07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51C393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AC8C1FC" w14:textId="7AB45792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2C6A363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976C157" w14:textId="47A619D4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E32BA5" w:rsidRPr="00282E8E" w14:paraId="14C55700" w14:textId="77777777" w:rsidTr="00282E8E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4C1094A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Longboa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C8E083D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SMD4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DEFA60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8383C7F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75A54A" w14:textId="77777777" w:rsidR="00E32BA5" w:rsidRPr="00282E8E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2E8E">
              <w:rPr>
                <w:rFonts w:eastAsia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C52B07F" w14:textId="4150FFB8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B49BCD8" w14:textId="77777777" w:rsidR="00E32BA5" w:rsidRPr="00B73D55" w:rsidRDefault="00E32BA5" w:rsidP="00282E8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6DE99F7" w14:textId="607ED44E" w:rsidR="00E32BA5" w:rsidRPr="00B73D55" w:rsidRDefault="00E32BA5" w:rsidP="00B73D5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73D55" w:rsidRPr="00B73D55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</w:tr>
    </w:tbl>
    <w:p w14:paraId="71A74C4D" w14:textId="77777777" w:rsidR="00E32BA5" w:rsidRPr="00282E8E" w:rsidRDefault="00E32BA5">
      <w:pPr>
        <w:rPr>
          <w:rFonts w:cs="Times New Roman"/>
          <w:sz w:val="20"/>
          <w:szCs w:val="20"/>
        </w:rPr>
      </w:pPr>
    </w:p>
    <w:sectPr w:rsidR="00E32BA5" w:rsidRPr="00282E8E" w:rsidSect="00282E8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BA5"/>
    <w:rsid w:val="00282E8E"/>
    <w:rsid w:val="002B6108"/>
    <w:rsid w:val="007159EA"/>
    <w:rsid w:val="007A043C"/>
    <w:rsid w:val="00935C9C"/>
    <w:rsid w:val="00B73D55"/>
    <w:rsid w:val="00E32BA5"/>
    <w:rsid w:val="00E71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C1373"/>
  <w15:chartTrackingRefBased/>
  <w15:docId w15:val="{4F923B0F-41DD-4203-A5E4-C1D8EA0B5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E8E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E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E8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2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E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E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E8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82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7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, Inc</Company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ser-Espinoza</dc:creator>
  <cp:keywords/>
  <dc:description/>
  <cp:lastModifiedBy>Karl Kosciuch</cp:lastModifiedBy>
  <cp:revision>5</cp:revision>
  <dcterms:created xsi:type="dcterms:W3CDTF">2020-02-07T23:15:00Z</dcterms:created>
  <dcterms:modified xsi:type="dcterms:W3CDTF">2020-03-31T15:30:00Z</dcterms:modified>
</cp:coreProperties>
</file>